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>S3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The correlation of hsa-miR-144-5p and lincRNA is shown in the table below</w:t>
      </w:r>
      <w: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. </w:t>
      </w:r>
    </w:p>
    <w:p>
      <w:pP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084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60"/>
        <w:gridCol w:w="3340"/>
        <w:gridCol w:w="960"/>
        <w:gridCol w:w="960"/>
        <w:gridCol w:w="960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3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ncRNA</w:t>
            </w:r>
          </w:p>
        </w:tc>
        <w:tc>
          <w:tcPr>
            <w:tcW w:w="3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or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iffPv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AGI2-A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31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93E-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33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87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0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27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7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5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275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T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214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24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42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78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1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8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77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87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0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8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03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99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589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0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0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50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77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6.57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UTM2B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65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066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756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50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1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4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62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91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28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RBM26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4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418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97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24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XI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3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425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25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834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NKRD10-I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1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24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74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59E-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0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33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21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26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5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SCAM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539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9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44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623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2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550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89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45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861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A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74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52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208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6.83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CM3AP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845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03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985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9E-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E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979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0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2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91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660" w:type="dxa"/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</w:p>
        </w:tc>
        <w:tc>
          <w:tcPr>
            <w:tcW w:w="334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F82B62"/>
    <w:rsid w:val="00904F2E"/>
    <w:rsid w:val="00E21CC3"/>
    <w:rsid w:val="00E334B6"/>
    <w:rsid w:val="00F82B62"/>
    <w:rsid w:val="1DD24BA8"/>
    <w:rsid w:val="5088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5">
    <w:name w:val="xl1521093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6">
    <w:name w:val="xl6321093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2</Words>
  <Characters>1017</Characters>
  <Lines>8</Lines>
  <Paragraphs>2</Paragraphs>
  <TotalTime>1</TotalTime>
  <ScaleCrop>false</ScaleCrop>
  <LinksUpToDate>false</LinksUpToDate>
  <CharactersWithSpaces>1031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2:53:00Z</dcterms:created>
  <dc:creator>兴伟 吴</dc:creator>
  <cp:lastModifiedBy>Avenir yo SUNSHINE</cp:lastModifiedBy>
  <cp:lastPrinted>2023-03-22T12:53:00Z</cp:lastPrinted>
  <dcterms:modified xsi:type="dcterms:W3CDTF">2023-08-05T12:16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F194A1EAC62B4B309E9A4D27AC53EF79</vt:lpwstr>
  </property>
</Properties>
</file>